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489" w:rsidRDefault="00272489"/>
    <w:p w:rsidR="00272489" w:rsidRDefault="00272489"/>
    <w:tbl>
      <w:tblPr>
        <w:tblStyle w:val="TableGrid"/>
        <w:tblW w:w="87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339"/>
        <w:gridCol w:w="1361"/>
      </w:tblGrid>
      <w:tr w:rsidR="00272489">
        <w:trPr>
          <w:jc w:val="center"/>
        </w:trPr>
        <w:tc>
          <w:tcPr>
            <w:tcW w:w="8725" w:type="dxa"/>
            <w:gridSpan w:val="3"/>
            <w:tcBorders>
              <w:bottom w:val="single" w:sz="4" w:space="0" w:color="auto"/>
            </w:tcBorders>
          </w:tcPr>
          <w:p w:rsidR="00272489" w:rsidRDefault="004A47CF" w:rsidP="004A47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itional file 1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Results of exploratory factor analysis and item-factor correlations (</w:t>
            </w:r>
            <w:r w:rsidRPr="004A47CF">
              <w:rPr>
                <w:rFonts w:ascii="Times New Roman" w:hAnsi="Times New Roman" w:cs="Times New Roman" w:hint="eastAsia"/>
                <w:b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=341)</w:t>
            </w:r>
          </w:p>
        </w:tc>
      </w:tr>
      <w:tr w:rsidR="00272489">
        <w:trPr>
          <w:trHeight w:val="90"/>
          <w:jc w:val="center"/>
        </w:trPr>
        <w:tc>
          <w:tcPr>
            <w:tcW w:w="6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489" w:rsidRDefault="004A4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tem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onent loading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-factor </w:t>
            </w:r>
          </w:p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</w:tr>
      <w:tr w:rsidR="00272489">
        <w:trPr>
          <w:jc w:val="center"/>
        </w:trPr>
        <w:tc>
          <w:tcPr>
            <w:tcW w:w="6025" w:type="dxa"/>
            <w:tcBorders>
              <w:top w:val="single" w:sz="4" w:space="0" w:color="auto"/>
            </w:tcBorders>
          </w:tcPr>
          <w:p w:rsidR="00272489" w:rsidRDefault="004A47C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actor 1: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ursing knowledge and skills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272489" w:rsidRDefault="0027248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272489" w:rsidRDefault="0027248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272489">
        <w:trPr>
          <w:trHeight w:val="90"/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8: Specialized nursing knowledge in your unit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58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88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9: Specialized nursing skills in your unit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46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98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4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cal equip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emergency equipment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43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35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10: Emergency and critical care knowledge and skill in your unit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36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09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11: Knowledge of common drugs and emergency medicine in your unit   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30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93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5: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servation and physical assessment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23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38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2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undamental nursing theoretical knowledg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skil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15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93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7: Nursing document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08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83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12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ccupational safety protection regulations 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92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61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6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ion prevention and control  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72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04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trHeight w:val="244"/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13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ient safety assess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sk management   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65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89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trHeight w:val="90"/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3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undamental nursing skills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45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688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14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 quality standard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44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65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1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rsing procedure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17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49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trHeight w:val="203"/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15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ws and regulations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519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05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2: Militar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ursing knowledge and skills</w:t>
            </w:r>
          </w:p>
        </w:tc>
        <w:tc>
          <w:tcPr>
            <w:tcW w:w="1339" w:type="dxa"/>
          </w:tcPr>
          <w:p w:rsidR="00272489" w:rsidRDefault="0027248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361" w:type="dxa"/>
          </w:tcPr>
          <w:p w:rsidR="00272489" w:rsidRDefault="0027248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272489">
        <w:trPr>
          <w:trHeight w:val="90"/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24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re dur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vacuation and transit   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813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77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22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bat casualty car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al weap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811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12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21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bat casualty ca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special environment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810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54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18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fferent types of combat casualty care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810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60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20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bat casualty care of shock patients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807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69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27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sychological intervention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wou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93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67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trHeight w:val="364"/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28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age of field rescue backpa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92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63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19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ffe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 par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combat casualty care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68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32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23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e of Field Internal Medicine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68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36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29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rsing document wri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ur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artime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60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47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trHeight w:val="219"/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25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rition supp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the wou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59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61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26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ope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fiel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peration  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44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01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30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nitation and epidemic prevent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94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18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trHeight w:val="90"/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32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rvival i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d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61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61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17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ield transfusion and blood transfusion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44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39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16: Fundamen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mbat casualty care knowledge and skills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574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29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31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itary basics  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503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681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3: Professional ability</w:t>
            </w:r>
          </w:p>
        </w:tc>
        <w:tc>
          <w:tcPr>
            <w:tcW w:w="1339" w:type="dxa"/>
          </w:tcPr>
          <w:p w:rsidR="00272489" w:rsidRDefault="0027248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361" w:type="dxa"/>
          </w:tcPr>
          <w:p w:rsidR="00272489" w:rsidRDefault="0027248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49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ility to train others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41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04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47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ganization and coordination a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19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54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39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ychological nursing a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12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60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40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umanistic nursing a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04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28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tem 51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rgency response capac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76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46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trHeight w:val="90"/>
          <w:jc w:val="center"/>
        </w:trPr>
        <w:tc>
          <w:tcPr>
            <w:tcW w:w="6025" w:type="dxa"/>
          </w:tcPr>
          <w:p w:rsidR="00272489" w:rsidRDefault="004A47CF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45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ility to formulate and execute plans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64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01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38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education a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64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40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34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inical decision-making a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55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97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35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fective communication skills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44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14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36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personal skills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40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08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46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yste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inking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33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92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52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uality and safety aware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26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16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33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alysis and induction a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21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96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41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lf-learning a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15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91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50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emplary lea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ole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13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71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48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amwork a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13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56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37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aching and training a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566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63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42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earc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561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34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43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tively participate in continuing education and training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553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43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jc w:val="left"/>
              <w:rPr>
                <w:rFonts w:ascii="Times New Roman" w:hAnsi="Times New Roman" w:cs="Times New Roman"/>
                <w:color w:val="010205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44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e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rticipate in various competitions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536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13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4: Comprehensive quality</w:t>
            </w:r>
          </w:p>
        </w:tc>
        <w:tc>
          <w:tcPr>
            <w:tcW w:w="1339" w:type="dxa"/>
          </w:tcPr>
          <w:p w:rsidR="00272489" w:rsidRDefault="0027248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361" w:type="dxa"/>
          </w:tcPr>
          <w:p w:rsidR="00272489" w:rsidRDefault="0027248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58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uti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s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821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75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59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fessional etiquette and image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814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67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57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path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813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83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60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termination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89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57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trHeight w:val="249"/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56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nse of 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ponsi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67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73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61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lf-control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50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65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63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apta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41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63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53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litical literac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85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76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trHeight w:val="216"/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65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ecu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il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81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40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62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ress resistance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31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00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55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fessional ident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606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800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64: Strain capacity</w:t>
            </w:r>
          </w:p>
        </w:tc>
        <w:tc>
          <w:tcPr>
            <w:tcW w:w="1339" w:type="dxa"/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597</w:t>
            </w:r>
          </w:p>
        </w:tc>
        <w:tc>
          <w:tcPr>
            <w:tcW w:w="1361" w:type="dxa"/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90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  <w:tr w:rsidR="00272489">
        <w:trPr>
          <w:jc w:val="center"/>
        </w:trPr>
        <w:tc>
          <w:tcPr>
            <w:tcW w:w="6025" w:type="dxa"/>
            <w:tcBorders>
              <w:bottom w:val="single" w:sz="4" w:space="0" w:color="auto"/>
            </w:tcBorders>
          </w:tcPr>
          <w:p w:rsidR="00272489" w:rsidRDefault="004A47CF">
            <w:pPr>
              <w:ind w:right="60" w:firstLineChars="100" w:firstLine="1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em 54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sical literacy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272489" w:rsidRDefault="004A47C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59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272489" w:rsidRDefault="004A47C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</w:rPr>
              <w:t>.759</w:t>
            </w:r>
            <w:r>
              <w:rPr>
                <w:rFonts w:ascii="Times New Roman" w:hAnsi="Times New Roman" w:cs="Times New Roman"/>
                <w:color w:val="010205"/>
                <w:sz w:val="18"/>
                <w:vertAlign w:val="superscript"/>
              </w:rPr>
              <w:t>**</w:t>
            </w:r>
          </w:p>
        </w:tc>
      </w:tr>
    </w:tbl>
    <w:p w:rsidR="00272489" w:rsidRDefault="00272489"/>
    <w:p w:rsidR="00272489" w:rsidRDefault="00272489"/>
    <w:p w:rsidR="00272489" w:rsidRDefault="00272489"/>
    <w:p w:rsidR="00272489" w:rsidRDefault="00272489"/>
    <w:p w:rsidR="00272489" w:rsidRDefault="00272489"/>
    <w:p w:rsidR="00272489" w:rsidRDefault="00272489"/>
    <w:p w:rsidR="00272489" w:rsidRDefault="00272489"/>
    <w:sectPr w:rsidR="00272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272489"/>
    <w:rsid w:val="004A47CF"/>
    <w:rsid w:val="02B60F1F"/>
    <w:rsid w:val="038F1031"/>
    <w:rsid w:val="05985703"/>
    <w:rsid w:val="061431BE"/>
    <w:rsid w:val="082F0E4E"/>
    <w:rsid w:val="0B4475E9"/>
    <w:rsid w:val="11E12B90"/>
    <w:rsid w:val="135F425D"/>
    <w:rsid w:val="1B4E65B0"/>
    <w:rsid w:val="1BE510B0"/>
    <w:rsid w:val="1C615F07"/>
    <w:rsid w:val="25642E2C"/>
    <w:rsid w:val="260E3D39"/>
    <w:rsid w:val="262D169B"/>
    <w:rsid w:val="2AFF4B41"/>
    <w:rsid w:val="2B3A1556"/>
    <w:rsid w:val="30D34142"/>
    <w:rsid w:val="37671A09"/>
    <w:rsid w:val="3AF70C35"/>
    <w:rsid w:val="3BB74510"/>
    <w:rsid w:val="3C9A6D32"/>
    <w:rsid w:val="3E873B46"/>
    <w:rsid w:val="4D7D21EA"/>
    <w:rsid w:val="4DED3680"/>
    <w:rsid w:val="518F3DBE"/>
    <w:rsid w:val="524D0CF5"/>
    <w:rsid w:val="54951A7F"/>
    <w:rsid w:val="55A36D40"/>
    <w:rsid w:val="5B2C0327"/>
    <w:rsid w:val="652A388E"/>
    <w:rsid w:val="69A211DB"/>
    <w:rsid w:val="6AD625FB"/>
    <w:rsid w:val="6F2D7C93"/>
    <w:rsid w:val="6F4C2F84"/>
    <w:rsid w:val="73A81C50"/>
    <w:rsid w:val="78845D6E"/>
    <w:rsid w:val="789E6411"/>
    <w:rsid w:val="79A4238C"/>
    <w:rsid w:val="7D7E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unhideWhenUsed="1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unhideWhenUsed="1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糖糖汤圆</dc:creator>
  <cp:lastModifiedBy>Maria Teresa Marcilone</cp:lastModifiedBy>
  <cp:revision>2</cp:revision>
  <dcterms:created xsi:type="dcterms:W3CDTF">2021-07-26T02:27:00Z</dcterms:created>
  <dcterms:modified xsi:type="dcterms:W3CDTF">2022-04-07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4BD8671674A493DAB4EAA37ABDD7CEA</vt:lpwstr>
  </property>
</Properties>
</file>